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C5F064" w14:textId="0CC15C86" w:rsidR="003E4DC9" w:rsidRPr="00A121E1" w:rsidRDefault="003E4DC9" w:rsidP="003E4DC9">
      <w:pPr>
        <w:spacing w:line="240" w:lineRule="auto"/>
        <w:rPr>
          <w:color w:val="000000" w:themeColor="text1"/>
          <w:sz w:val="22"/>
          <w:szCs w:val="22"/>
        </w:rPr>
      </w:pPr>
      <w:r w:rsidRPr="00A121E1">
        <w:rPr>
          <w:color w:val="000000" w:themeColor="text1"/>
          <w:sz w:val="22"/>
          <w:szCs w:val="22"/>
          <w:lang w:bidi="fa-IR"/>
        </w:rPr>
        <w:t>Results of SIMPER analysis showing the contribution of top-ten ant species differentiating assemblage structures of habitats.</w:t>
      </w:r>
    </w:p>
    <w:tbl>
      <w:tblPr>
        <w:tblW w:w="10383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6"/>
        <w:gridCol w:w="1440"/>
        <w:gridCol w:w="1530"/>
        <w:gridCol w:w="1440"/>
        <w:gridCol w:w="1170"/>
        <w:gridCol w:w="1350"/>
        <w:gridCol w:w="1170"/>
        <w:gridCol w:w="1147"/>
      </w:tblGrid>
      <w:tr w:rsidR="003E4DC9" w:rsidRPr="00987C96" w14:paraId="2A21AF13" w14:textId="77777777" w:rsidTr="00B3387A">
        <w:trPr>
          <w:trHeight w:val="440"/>
        </w:trPr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421AA" w14:textId="77777777" w:rsidR="003E4DC9" w:rsidRPr="00987C96" w:rsidRDefault="003E4DC9" w:rsidP="00B3387A">
            <w:pPr>
              <w:spacing w:line="240" w:lineRule="auto"/>
              <w:ind w:left="44" w:hanging="44"/>
              <w:rPr>
                <w:color w:val="000000" w:themeColor="text1"/>
                <w:sz w:val="16"/>
                <w:szCs w:val="16"/>
              </w:rPr>
            </w:pPr>
            <w:r w:rsidRPr="00987C96">
              <w:rPr>
                <w:color w:val="000000" w:themeColor="text1"/>
                <w:sz w:val="16"/>
                <w:szCs w:val="16"/>
              </w:rPr>
              <w:t xml:space="preserve">Comparisons </w:t>
            </w:r>
          </w:p>
          <w:p w14:paraId="11AC61D5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31F196" w14:textId="77777777" w:rsidR="003E4DC9" w:rsidRPr="00987C96" w:rsidRDefault="003E4DC9" w:rsidP="00B3387A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987C96">
              <w:rPr>
                <w:color w:val="000000" w:themeColor="text1"/>
                <w:sz w:val="16"/>
                <w:szCs w:val="16"/>
              </w:rPr>
              <w:t xml:space="preserve">Ant speci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0DCCBA" w14:textId="77777777" w:rsidR="003E4DC9" w:rsidRPr="00987C96" w:rsidRDefault="003E4DC9" w:rsidP="00B3387A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987C96">
              <w:rPr>
                <w:color w:val="000000" w:themeColor="text1"/>
                <w:sz w:val="16"/>
                <w:szCs w:val="16"/>
              </w:rPr>
              <w:t>Average abundance in</w:t>
            </w:r>
            <w:r>
              <w:rPr>
                <w:color w:val="000000" w:themeColor="text1"/>
                <w:sz w:val="16"/>
                <w:szCs w:val="16"/>
              </w:rPr>
              <w:t xml:space="preserve"> D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73CF1D" w14:textId="77777777" w:rsidR="003E4DC9" w:rsidRPr="00E53B59" w:rsidRDefault="003E4DC9" w:rsidP="00B3387A">
            <w:pPr>
              <w:spacing w:line="240" w:lineRule="auto"/>
              <w:jc w:val="both"/>
              <w:rPr>
                <w:rFonts w:eastAsiaTheme="minorEastAsia"/>
                <w:color w:val="000000" w:themeColor="text1"/>
                <w:sz w:val="16"/>
                <w:szCs w:val="16"/>
                <w:lang w:bidi="fa-IR"/>
              </w:rPr>
            </w:pPr>
            <w:r w:rsidRPr="00987C96">
              <w:rPr>
                <w:color w:val="000000" w:themeColor="text1"/>
                <w:sz w:val="16"/>
                <w:szCs w:val="16"/>
              </w:rPr>
              <w:t>Average abundance</w:t>
            </w:r>
            <w:r w:rsidRPr="00987C96">
              <w:rPr>
                <w:color w:val="000000" w:themeColor="text1"/>
                <w:sz w:val="16"/>
                <w:szCs w:val="16"/>
                <w:lang w:bidi="fa-IR"/>
              </w:rPr>
              <w:t xml:space="preserve"> in</w:t>
            </w:r>
            <w:r>
              <w:rPr>
                <w:color w:val="000000" w:themeColor="text1"/>
                <w:sz w:val="16"/>
                <w:szCs w:val="16"/>
                <w:lang w:bidi="fa-IR"/>
              </w:rPr>
              <w:t xml:space="preserve"> MSH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DD79AF" w14:textId="77777777" w:rsidR="003E4DC9" w:rsidRPr="00987C96" w:rsidRDefault="003E4DC9" w:rsidP="00B3387A">
            <w:pPr>
              <w:spacing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987C96">
              <w:rPr>
                <w:color w:val="000000" w:themeColor="text1"/>
                <w:sz w:val="16"/>
                <w:szCs w:val="16"/>
              </w:rPr>
              <w:t>Average dissimilar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91E27F" w14:textId="77777777" w:rsidR="003E4DC9" w:rsidRPr="00987C96" w:rsidRDefault="003E4DC9" w:rsidP="00B3387A">
            <w:pPr>
              <w:spacing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987C96">
              <w:rPr>
                <w:color w:val="000000" w:themeColor="text1"/>
                <w:sz w:val="16"/>
                <w:szCs w:val="16"/>
              </w:rPr>
              <w:t xml:space="preserve">Dissimilarity /SD     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AB1D9F" w14:textId="77777777" w:rsidR="003E4DC9" w:rsidRPr="00987C96" w:rsidRDefault="003E4DC9" w:rsidP="00B3387A">
            <w:pPr>
              <w:spacing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987C96">
              <w:rPr>
                <w:color w:val="000000" w:themeColor="text1"/>
                <w:sz w:val="16"/>
                <w:szCs w:val="16"/>
              </w:rPr>
              <w:t>Contribution%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9C1D6D" w14:textId="77777777" w:rsidR="003E4DC9" w:rsidRPr="00987C96" w:rsidRDefault="003E4DC9" w:rsidP="00B3387A">
            <w:pPr>
              <w:spacing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987C96">
              <w:rPr>
                <w:color w:val="000000" w:themeColor="text1"/>
                <w:sz w:val="16"/>
                <w:szCs w:val="16"/>
              </w:rPr>
              <w:t>Cumulative contribution%</w:t>
            </w:r>
          </w:p>
        </w:tc>
      </w:tr>
      <w:tr w:rsidR="003E4DC9" w:rsidRPr="00987C96" w14:paraId="4655C627" w14:textId="77777777" w:rsidTr="00B3387A">
        <w:trPr>
          <w:trHeight w:val="170"/>
        </w:trPr>
        <w:tc>
          <w:tcPr>
            <w:tcW w:w="11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62286" w14:textId="77777777" w:rsidR="003E4DC9" w:rsidRPr="00987C96" w:rsidRDefault="003E4DC9" w:rsidP="00B3387A">
            <w:pPr>
              <w:spacing w:line="240" w:lineRule="auto"/>
              <w:rPr>
                <w:rFonts w:eastAsiaTheme="minorEastAsia"/>
                <w:sz w:val="16"/>
                <w:szCs w:val="16"/>
              </w:rPr>
            </w:pPr>
            <w:r w:rsidRPr="00987C96">
              <w:rPr>
                <w:sz w:val="16"/>
                <w:szCs w:val="16"/>
              </w:rPr>
              <w:t>Desert habitat (DH)</w:t>
            </w:r>
          </w:p>
          <w:p w14:paraId="42A7587B" w14:textId="77777777" w:rsidR="003E4DC9" w:rsidRPr="00987C96" w:rsidRDefault="003E4DC9" w:rsidP="00B3387A">
            <w:pPr>
              <w:spacing w:line="240" w:lineRule="auto"/>
              <w:rPr>
                <w:sz w:val="16"/>
                <w:szCs w:val="16"/>
              </w:rPr>
            </w:pPr>
            <w:r w:rsidRPr="00987C96">
              <w:rPr>
                <w:sz w:val="16"/>
                <w:szCs w:val="16"/>
              </w:rPr>
              <w:t>vs</w:t>
            </w:r>
          </w:p>
          <w:p w14:paraId="28FA2C72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87C96">
              <w:rPr>
                <w:sz w:val="16"/>
                <w:szCs w:val="16"/>
              </w:rPr>
              <w:t>m</w:t>
            </w:r>
            <w:r w:rsidRPr="00987C96">
              <w:rPr>
                <w:color w:val="000000"/>
                <w:sz w:val="16"/>
                <w:szCs w:val="16"/>
                <w:lang w:bidi="fa-IR"/>
              </w:rPr>
              <w:t>ountainous and</w:t>
            </w:r>
            <w:r w:rsidRPr="00987C96">
              <w:rPr>
                <w:sz w:val="16"/>
                <w:szCs w:val="16"/>
              </w:rPr>
              <w:t xml:space="preserve"> </w:t>
            </w:r>
            <w:r w:rsidRPr="00987C96">
              <w:rPr>
                <w:color w:val="000000"/>
                <w:sz w:val="16"/>
                <w:szCs w:val="16"/>
                <w:lang w:bidi="fa-IR"/>
              </w:rPr>
              <w:t>submontane habitat (</w:t>
            </w:r>
            <w:r w:rsidRPr="00987C96">
              <w:rPr>
                <w:sz w:val="16"/>
                <w:szCs w:val="16"/>
              </w:rPr>
              <w:t>MSH)</w:t>
            </w:r>
            <w:r w:rsidRPr="00987C96">
              <w:rPr>
                <w:color w:val="000000"/>
                <w:sz w:val="16"/>
                <w:szCs w:val="16"/>
              </w:rPr>
              <w:t xml:space="preserve"> </w:t>
            </w:r>
          </w:p>
          <w:p w14:paraId="2087C903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  <w:p w14:paraId="14374964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Average dissimilarity = 73.57</w:t>
            </w:r>
            <w:r w:rsidRPr="00987C96">
              <w:rPr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0737E1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Cataglyphis</w:t>
            </w:r>
            <w:proofErr w:type="spellEnd"/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bellicosu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76F35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720E23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50BEF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0.3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F7CB02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33D6E2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4.05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C756B2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4.05</w:t>
            </w:r>
          </w:p>
        </w:tc>
      </w:tr>
      <w:tr w:rsidR="003E4DC9" w:rsidRPr="00987C96" w14:paraId="2F682927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FA327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42F8F7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Lepisiota</w:t>
            </w:r>
            <w:proofErr w:type="spellEnd"/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dolabellae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607DA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8143C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CF3B2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0.0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0DF2D1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292AC0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3.71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59ADA9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27.76</w:t>
            </w:r>
          </w:p>
        </w:tc>
      </w:tr>
      <w:tr w:rsidR="003E4DC9" w:rsidRPr="00987C96" w14:paraId="43A81B50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F8147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0F5EE7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Cataglyphis</w:t>
            </w:r>
            <w:proofErr w:type="spellEnd"/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lividu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8A326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57E3D6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CC6C52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8.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646EFD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2BAA6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0.89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BF4ADF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38.66</w:t>
            </w:r>
          </w:p>
        </w:tc>
      </w:tr>
      <w:tr w:rsidR="003E4DC9" w:rsidRPr="00987C96" w14:paraId="47D20230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C9EC9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D44CE1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987C96">
              <w:rPr>
                <w:i/>
                <w:iCs/>
                <w:color w:val="000000"/>
                <w:sz w:val="16"/>
                <w:szCs w:val="16"/>
              </w:rPr>
              <w:t>Monomorium indicum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60EA2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BC2DDA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37DC3D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7.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8D40C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BB9991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9.52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FF14EA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48.18</w:t>
            </w:r>
          </w:p>
        </w:tc>
      </w:tr>
      <w:tr w:rsidR="003E4DC9" w:rsidRPr="00987C96" w14:paraId="06EB014B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AD995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6A036B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Cataglyphis</w:t>
            </w:r>
            <w:proofErr w:type="spellEnd"/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setipe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11F4FE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074F1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C2EBAA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6.5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D78F62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A4660A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8.85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EB5364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57.03</w:t>
            </w:r>
          </w:p>
        </w:tc>
      </w:tr>
      <w:tr w:rsidR="003E4DC9" w:rsidRPr="00987C96" w14:paraId="72363BFC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D452F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73D2A0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Messor</w:t>
            </w:r>
            <w:proofErr w:type="spellEnd"/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mediorubr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640097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79C9B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F85DA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4.9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EE818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AB53C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6.79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27BACE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63.81</w:t>
            </w:r>
          </w:p>
        </w:tc>
      </w:tr>
      <w:tr w:rsidR="003E4DC9" w:rsidRPr="00987C96" w14:paraId="0CFD4FD1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839DF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C0D549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Tetramorium</w:t>
            </w:r>
            <w:proofErr w:type="spellEnd"/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987C96">
              <w:rPr>
                <w:color w:val="000000"/>
                <w:sz w:val="16"/>
                <w:szCs w:val="16"/>
              </w:rPr>
              <w:t>sp</w:t>
            </w:r>
            <w:r w:rsidRPr="00987C96">
              <w:rPr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C330FB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AD064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5989E9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4.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C739A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BBD17C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5.72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04329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69.53</w:t>
            </w:r>
          </w:p>
        </w:tc>
      </w:tr>
      <w:tr w:rsidR="003E4DC9" w:rsidRPr="00987C96" w14:paraId="17F0BABF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BC92F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91FC1F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Monomorium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kusnezowi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820866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893AC6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A0925F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1C3B8D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255F92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5.03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04B96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74.56</w:t>
            </w:r>
          </w:p>
        </w:tc>
      </w:tr>
      <w:tr w:rsidR="003E4DC9" w:rsidRPr="00987C96" w14:paraId="3D75A4EA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8F19B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996DF8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Messor</w:t>
            </w:r>
            <w:proofErr w:type="spellEnd"/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ebeninu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1CB8CE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A9E64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CB16DB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3.6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388FB2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ED8C17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5.02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3FB89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79.58</w:t>
            </w:r>
          </w:p>
        </w:tc>
      </w:tr>
      <w:tr w:rsidR="003E4DC9" w:rsidRPr="00987C96" w14:paraId="5BC6E5A1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47F4B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D45BBB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Cataglyphis</w:t>
            </w:r>
            <w:proofErr w:type="spellEnd"/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niger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FD598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421F0F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AE3913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2.7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D05156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CD3C5D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3.74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199D2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83.32</w:t>
            </w:r>
          </w:p>
        </w:tc>
      </w:tr>
      <w:tr w:rsidR="003E4DC9" w:rsidRPr="00987C96" w14:paraId="658C8E6F" w14:textId="77777777" w:rsidTr="00B3387A">
        <w:trPr>
          <w:trHeight w:val="282"/>
        </w:trPr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4313E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21CF9" w14:textId="77777777" w:rsidR="003E4DC9" w:rsidRPr="00987C96" w:rsidRDefault="003E4DC9" w:rsidP="00B3387A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987C96">
              <w:rPr>
                <w:color w:val="000000" w:themeColor="text1"/>
                <w:sz w:val="16"/>
                <w:szCs w:val="16"/>
              </w:rPr>
              <w:t xml:space="preserve">Ant speci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DE4343" w14:textId="77777777" w:rsidR="003E4DC9" w:rsidRPr="00987C96" w:rsidRDefault="003E4DC9" w:rsidP="00B3387A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987C96">
              <w:rPr>
                <w:color w:val="000000" w:themeColor="text1"/>
                <w:sz w:val="16"/>
                <w:szCs w:val="16"/>
              </w:rPr>
              <w:t>Average abundance in</w:t>
            </w:r>
            <w:r>
              <w:rPr>
                <w:color w:val="000000" w:themeColor="text1"/>
                <w:sz w:val="16"/>
                <w:szCs w:val="16"/>
              </w:rPr>
              <w:t xml:space="preserve"> D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C75422" w14:textId="77777777" w:rsidR="003E4DC9" w:rsidRPr="00E53B59" w:rsidRDefault="003E4DC9" w:rsidP="00B3387A">
            <w:pPr>
              <w:spacing w:line="240" w:lineRule="auto"/>
              <w:jc w:val="both"/>
              <w:rPr>
                <w:rFonts w:eastAsiaTheme="minorEastAsia"/>
                <w:color w:val="000000" w:themeColor="text1"/>
                <w:sz w:val="16"/>
                <w:szCs w:val="16"/>
                <w:lang w:bidi="fa-IR"/>
              </w:rPr>
            </w:pPr>
            <w:r w:rsidRPr="00987C96">
              <w:rPr>
                <w:color w:val="000000" w:themeColor="text1"/>
                <w:sz w:val="16"/>
                <w:szCs w:val="16"/>
              </w:rPr>
              <w:t>Average abundance</w:t>
            </w:r>
            <w:r w:rsidRPr="00987C96">
              <w:rPr>
                <w:color w:val="000000" w:themeColor="text1"/>
                <w:sz w:val="16"/>
                <w:szCs w:val="16"/>
                <w:lang w:bidi="fa-IR"/>
              </w:rPr>
              <w:t xml:space="preserve"> in</w:t>
            </w:r>
            <w:r>
              <w:rPr>
                <w:color w:val="000000" w:themeColor="text1"/>
                <w:sz w:val="16"/>
                <w:szCs w:val="16"/>
                <w:lang w:bidi="fa-IR"/>
              </w:rPr>
              <w:t xml:space="preserve"> PRH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F35A52" w14:textId="77777777" w:rsidR="003E4DC9" w:rsidRPr="00987C96" w:rsidRDefault="003E4DC9" w:rsidP="00B3387A">
            <w:pPr>
              <w:spacing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987C96">
              <w:rPr>
                <w:color w:val="000000" w:themeColor="text1"/>
                <w:sz w:val="16"/>
                <w:szCs w:val="16"/>
              </w:rPr>
              <w:t>Average dissimilar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DCB796" w14:textId="77777777" w:rsidR="003E4DC9" w:rsidRPr="00987C96" w:rsidRDefault="003E4DC9" w:rsidP="00B3387A">
            <w:pPr>
              <w:spacing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987C96">
              <w:rPr>
                <w:color w:val="000000" w:themeColor="text1"/>
                <w:sz w:val="16"/>
                <w:szCs w:val="16"/>
              </w:rPr>
              <w:t xml:space="preserve">Dissimilarity /SD     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7BA705" w14:textId="77777777" w:rsidR="003E4DC9" w:rsidRPr="00987C96" w:rsidRDefault="003E4DC9" w:rsidP="00B3387A">
            <w:pPr>
              <w:spacing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987C96">
              <w:rPr>
                <w:color w:val="000000" w:themeColor="text1"/>
                <w:sz w:val="16"/>
                <w:szCs w:val="16"/>
              </w:rPr>
              <w:t>Contribution%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34721" w14:textId="77777777" w:rsidR="003E4DC9" w:rsidRPr="00987C96" w:rsidRDefault="003E4DC9" w:rsidP="00B3387A">
            <w:pPr>
              <w:spacing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987C96">
              <w:rPr>
                <w:color w:val="000000" w:themeColor="text1"/>
                <w:sz w:val="16"/>
                <w:szCs w:val="16"/>
              </w:rPr>
              <w:t>Cumulative contribution%</w:t>
            </w:r>
          </w:p>
        </w:tc>
      </w:tr>
      <w:tr w:rsidR="003E4DC9" w:rsidRPr="00987C96" w14:paraId="2A40C5D2" w14:textId="77777777" w:rsidTr="00B3387A">
        <w:trPr>
          <w:trHeight w:val="233"/>
        </w:trPr>
        <w:tc>
          <w:tcPr>
            <w:tcW w:w="11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1232C" w14:textId="77777777" w:rsidR="003E4DC9" w:rsidRPr="00987C96" w:rsidRDefault="003E4DC9" w:rsidP="00B3387A">
            <w:pPr>
              <w:spacing w:line="240" w:lineRule="auto"/>
              <w:rPr>
                <w:rFonts w:eastAsiaTheme="minorEastAsia"/>
                <w:sz w:val="16"/>
                <w:szCs w:val="16"/>
              </w:rPr>
            </w:pPr>
            <w:r w:rsidRPr="00987C96">
              <w:rPr>
                <w:sz w:val="16"/>
                <w:szCs w:val="16"/>
              </w:rPr>
              <w:t>Desert habitat (DH)</w:t>
            </w:r>
          </w:p>
          <w:p w14:paraId="49EF2993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  <w:lang w:bidi="fa-IR"/>
              </w:rPr>
            </w:pPr>
            <w:r w:rsidRPr="00987C96">
              <w:rPr>
                <w:sz w:val="16"/>
                <w:szCs w:val="16"/>
              </w:rPr>
              <w:t>vs</w:t>
            </w:r>
          </w:p>
          <w:p w14:paraId="771AB707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  <w:lang w:bidi="fa-IR"/>
              </w:rPr>
              <w:t>plain and rural habitat (</w:t>
            </w:r>
            <w:r w:rsidRPr="00987C96">
              <w:rPr>
                <w:sz w:val="16"/>
                <w:szCs w:val="16"/>
              </w:rPr>
              <w:t>PRH)</w:t>
            </w:r>
            <w:r w:rsidRPr="00987C96">
              <w:rPr>
                <w:color w:val="000000"/>
                <w:sz w:val="16"/>
                <w:szCs w:val="16"/>
              </w:rPr>
              <w:t xml:space="preserve"> </w:t>
            </w:r>
          </w:p>
          <w:p w14:paraId="56EC8473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  <w:p w14:paraId="4AA201D3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Average dissimilarity = 73.18</w:t>
            </w:r>
            <w:r w:rsidRPr="00987C96">
              <w:rPr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2CD185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Messor</w:t>
            </w:r>
            <w:proofErr w:type="spellEnd"/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mediorubr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6EBB4E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144699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E53C50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6.6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47B602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E489E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9.13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4795E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9.13</w:t>
            </w:r>
          </w:p>
        </w:tc>
      </w:tr>
      <w:tr w:rsidR="003E4DC9" w:rsidRPr="00987C96" w14:paraId="6F195CB8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1C562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2E0E02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Cataglyphis</w:t>
            </w:r>
            <w:proofErr w:type="spellEnd"/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bellicosu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C0832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3312C0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31D26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6.4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622CFF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50596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8.82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401E3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7.95</w:t>
            </w:r>
          </w:p>
        </w:tc>
      </w:tr>
      <w:tr w:rsidR="003E4DC9" w:rsidRPr="00987C96" w14:paraId="2DF4467D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6F754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B2E5B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Cataglyphis</w:t>
            </w:r>
            <w:proofErr w:type="spellEnd"/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setipe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E0E90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C151F3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71B47C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6.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60622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647C1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8.43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BB8543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26.38</w:t>
            </w:r>
          </w:p>
        </w:tc>
      </w:tr>
      <w:tr w:rsidR="003E4DC9" w:rsidRPr="00987C96" w14:paraId="7352DCA3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0F983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0D0BC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Tapinoma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simrothi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49456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FB917D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095820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6.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6BD3B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67912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8.39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2F6C19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34.77</w:t>
            </w:r>
          </w:p>
        </w:tc>
      </w:tr>
      <w:tr w:rsidR="003E4DC9" w:rsidRPr="00987C96" w14:paraId="479F5DCD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74616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890FB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Cataglyphis</w:t>
            </w:r>
            <w:proofErr w:type="spellEnd"/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lividu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EE8F7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C2844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419F0E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5.7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FBA91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254EC1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7.83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4B022D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42.6</w:t>
            </w:r>
          </w:p>
        </w:tc>
      </w:tr>
      <w:tr w:rsidR="003E4DC9" w:rsidRPr="00987C96" w14:paraId="51DAC3CD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E5910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BA19D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987C96">
              <w:rPr>
                <w:i/>
                <w:iCs/>
                <w:color w:val="000000"/>
                <w:sz w:val="16"/>
                <w:szCs w:val="16"/>
              </w:rPr>
              <w:t>Monomorium indicum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43E5F8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A1E15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0CDF2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5.0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A966E0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DC6E6D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6.87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51747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49.47</w:t>
            </w:r>
          </w:p>
        </w:tc>
      </w:tr>
      <w:tr w:rsidR="003E4DC9" w:rsidRPr="00987C96" w14:paraId="0703F6DB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6747A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FF4077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Lepisiota</w:t>
            </w:r>
            <w:proofErr w:type="spellEnd"/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dolabellae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58EE64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BE785F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1CD311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4.9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DA04FF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FE91F6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6.82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276CB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56.29</w:t>
            </w:r>
          </w:p>
        </w:tc>
      </w:tr>
      <w:tr w:rsidR="003E4DC9" w:rsidRPr="00987C96" w14:paraId="0EA2ED40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1F05F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0F4AEC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Messor</w:t>
            </w:r>
            <w:proofErr w:type="spellEnd"/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ebeninu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BA147A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076DE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D07BA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3.6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E45AF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B41F9D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4.93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2DD076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61.22</w:t>
            </w:r>
          </w:p>
        </w:tc>
      </w:tr>
      <w:tr w:rsidR="003E4DC9" w:rsidRPr="00987C96" w14:paraId="579970AF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47470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A3AB67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Monomorium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kusnezowi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F36987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245B74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D52AE8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3.4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C0835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33B1BF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4.69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6B3B9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65.91</w:t>
            </w:r>
          </w:p>
        </w:tc>
      </w:tr>
      <w:tr w:rsidR="003E4DC9" w:rsidRPr="00987C96" w14:paraId="2FC99D7B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4D76C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4908A6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Pheidole</w:t>
            </w:r>
            <w:proofErr w:type="spellEnd"/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pallidul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DDADE8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6582D0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581DD5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3.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7D5E07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8D10BA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4.25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C795C6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70.16</w:t>
            </w:r>
          </w:p>
        </w:tc>
      </w:tr>
      <w:tr w:rsidR="003E4DC9" w:rsidRPr="00987C96" w14:paraId="69A019CE" w14:textId="77777777" w:rsidTr="00B3387A">
        <w:trPr>
          <w:trHeight w:val="282"/>
        </w:trPr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B3546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27A41C" w14:textId="77777777" w:rsidR="003E4DC9" w:rsidRPr="00987C96" w:rsidRDefault="003E4DC9" w:rsidP="00B3387A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987C96">
              <w:rPr>
                <w:color w:val="000000" w:themeColor="text1"/>
                <w:sz w:val="16"/>
                <w:szCs w:val="16"/>
              </w:rPr>
              <w:t xml:space="preserve">Ant speci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CF8C4D" w14:textId="77777777" w:rsidR="003E4DC9" w:rsidRPr="00987C96" w:rsidRDefault="003E4DC9" w:rsidP="00B3387A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987C96">
              <w:rPr>
                <w:color w:val="000000" w:themeColor="text1"/>
                <w:sz w:val="16"/>
                <w:szCs w:val="16"/>
              </w:rPr>
              <w:t>Average abundance in</w:t>
            </w:r>
            <w:r>
              <w:rPr>
                <w:color w:val="000000" w:themeColor="text1"/>
                <w:sz w:val="16"/>
                <w:szCs w:val="16"/>
              </w:rPr>
              <w:t xml:space="preserve"> MS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4666C6" w14:textId="77777777" w:rsidR="003E4DC9" w:rsidRPr="00E53B59" w:rsidRDefault="003E4DC9" w:rsidP="00B3387A">
            <w:pPr>
              <w:spacing w:line="240" w:lineRule="auto"/>
              <w:jc w:val="both"/>
              <w:rPr>
                <w:rFonts w:eastAsiaTheme="minorEastAsia"/>
                <w:color w:val="000000" w:themeColor="text1"/>
                <w:sz w:val="16"/>
                <w:szCs w:val="16"/>
                <w:lang w:bidi="fa-IR"/>
              </w:rPr>
            </w:pPr>
            <w:r w:rsidRPr="00987C96">
              <w:rPr>
                <w:color w:val="000000" w:themeColor="text1"/>
                <w:sz w:val="16"/>
                <w:szCs w:val="16"/>
              </w:rPr>
              <w:t>Average abundance</w:t>
            </w:r>
            <w:r w:rsidRPr="00987C96">
              <w:rPr>
                <w:color w:val="000000" w:themeColor="text1"/>
                <w:sz w:val="16"/>
                <w:szCs w:val="16"/>
                <w:lang w:bidi="fa-IR"/>
              </w:rPr>
              <w:t xml:space="preserve"> in</w:t>
            </w:r>
            <w:r>
              <w:rPr>
                <w:color w:val="000000" w:themeColor="text1"/>
                <w:sz w:val="16"/>
                <w:szCs w:val="16"/>
                <w:lang w:bidi="fa-IR"/>
              </w:rPr>
              <w:t xml:space="preserve"> PRH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19CFB" w14:textId="77777777" w:rsidR="003E4DC9" w:rsidRPr="00987C96" w:rsidRDefault="003E4DC9" w:rsidP="00B3387A">
            <w:pPr>
              <w:spacing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987C96">
              <w:rPr>
                <w:color w:val="000000" w:themeColor="text1"/>
                <w:sz w:val="16"/>
                <w:szCs w:val="16"/>
              </w:rPr>
              <w:t>Average dissimilar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504E55" w14:textId="77777777" w:rsidR="003E4DC9" w:rsidRPr="00987C96" w:rsidRDefault="003E4DC9" w:rsidP="00B3387A">
            <w:pPr>
              <w:spacing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987C96">
              <w:rPr>
                <w:color w:val="000000" w:themeColor="text1"/>
                <w:sz w:val="16"/>
                <w:szCs w:val="16"/>
              </w:rPr>
              <w:t xml:space="preserve">Dissimilarity /SD     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9E42E" w14:textId="77777777" w:rsidR="003E4DC9" w:rsidRPr="00987C96" w:rsidRDefault="003E4DC9" w:rsidP="00B3387A">
            <w:pPr>
              <w:spacing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987C96">
              <w:rPr>
                <w:color w:val="000000" w:themeColor="text1"/>
                <w:sz w:val="16"/>
                <w:szCs w:val="16"/>
              </w:rPr>
              <w:t>Contribution%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136F43" w14:textId="77777777" w:rsidR="003E4DC9" w:rsidRPr="00987C96" w:rsidRDefault="003E4DC9" w:rsidP="00B3387A">
            <w:pPr>
              <w:spacing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987C96">
              <w:rPr>
                <w:color w:val="000000" w:themeColor="text1"/>
                <w:sz w:val="16"/>
                <w:szCs w:val="16"/>
              </w:rPr>
              <w:t>Cumulative contribution%</w:t>
            </w:r>
          </w:p>
        </w:tc>
      </w:tr>
      <w:tr w:rsidR="003E4DC9" w:rsidRPr="00987C96" w14:paraId="1E369C34" w14:textId="77777777" w:rsidTr="00B3387A">
        <w:trPr>
          <w:trHeight w:val="282"/>
        </w:trPr>
        <w:tc>
          <w:tcPr>
            <w:tcW w:w="11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AE414" w14:textId="77777777" w:rsidR="003E4DC9" w:rsidRPr="00987C96" w:rsidRDefault="003E4DC9" w:rsidP="00B3387A">
            <w:pPr>
              <w:spacing w:line="240" w:lineRule="auto"/>
              <w:rPr>
                <w:rFonts w:eastAsiaTheme="minorEastAsia"/>
                <w:sz w:val="16"/>
                <w:szCs w:val="16"/>
              </w:rPr>
            </w:pPr>
            <w:r w:rsidRPr="00987C96">
              <w:rPr>
                <w:sz w:val="16"/>
                <w:szCs w:val="16"/>
              </w:rPr>
              <w:t>M</w:t>
            </w:r>
            <w:r w:rsidRPr="00987C96">
              <w:rPr>
                <w:color w:val="000000"/>
                <w:sz w:val="16"/>
                <w:szCs w:val="16"/>
                <w:lang w:bidi="fa-IR"/>
              </w:rPr>
              <w:t>ountainous and</w:t>
            </w:r>
            <w:r w:rsidRPr="00987C96">
              <w:rPr>
                <w:sz w:val="16"/>
                <w:szCs w:val="16"/>
              </w:rPr>
              <w:t xml:space="preserve"> </w:t>
            </w:r>
            <w:r w:rsidRPr="00987C96">
              <w:rPr>
                <w:color w:val="000000"/>
                <w:sz w:val="16"/>
                <w:szCs w:val="16"/>
                <w:lang w:bidi="fa-IR"/>
              </w:rPr>
              <w:t>submontane habitat (</w:t>
            </w:r>
            <w:r w:rsidRPr="00987C96">
              <w:rPr>
                <w:sz w:val="16"/>
                <w:szCs w:val="16"/>
              </w:rPr>
              <w:t>MSH)</w:t>
            </w:r>
          </w:p>
          <w:p w14:paraId="42DCB0DA" w14:textId="77777777" w:rsidR="003E4DC9" w:rsidRPr="00987C96" w:rsidRDefault="003E4DC9" w:rsidP="00B3387A">
            <w:pPr>
              <w:spacing w:line="240" w:lineRule="auto"/>
              <w:rPr>
                <w:sz w:val="16"/>
                <w:szCs w:val="16"/>
              </w:rPr>
            </w:pPr>
            <w:r w:rsidRPr="00987C96">
              <w:rPr>
                <w:sz w:val="16"/>
                <w:szCs w:val="16"/>
              </w:rPr>
              <w:t>vs</w:t>
            </w:r>
          </w:p>
          <w:p w14:paraId="27797004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  <w:lang w:bidi="fa-IR"/>
              </w:rPr>
              <w:t>plain and rural habitat (</w:t>
            </w:r>
            <w:r w:rsidRPr="00987C96">
              <w:rPr>
                <w:sz w:val="16"/>
                <w:szCs w:val="16"/>
              </w:rPr>
              <w:t>PRH)</w:t>
            </w:r>
            <w:r w:rsidRPr="00987C96">
              <w:rPr>
                <w:color w:val="000000"/>
                <w:sz w:val="16"/>
                <w:szCs w:val="16"/>
              </w:rPr>
              <w:t xml:space="preserve"> </w:t>
            </w:r>
          </w:p>
          <w:p w14:paraId="78CB149A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  <w:p w14:paraId="21E25F45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Average dissimilarity = 63.15</w:t>
            </w:r>
            <w:r w:rsidRPr="00987C96">
              <w:rPr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6D8F58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Lepisiota</w:t>
            </w:r>
            <w:proofErr w:type="spellEnd"/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dolabellae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20DC10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A73B63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E1C41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5.6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AEDAE7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0C256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8.91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FC1ECD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8.91</w:t>
            </w:r>
          </w:p>
        </w:tc>
      </w:tr>
      <w:tr w:rsidR="003E4DC9" w:rsidRPr="00987C96" w14:paraId="159DF148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348F0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E1F50E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Cataglyphis</w:t>
            </w:r>
            <w:proofErr w:type="spellEnd"/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lividu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82FA11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C0523D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1FD5EF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5.4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F219D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998489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8.58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7E6964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7.49</w:t>
            </w:r>
          </w:p>
        </w:tc>
      </w:tr>
      <w:tr w:rsidR="003E4DC9" w:rsidRPr="00987C96" w14:paraId="50C57210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E035D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13E711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Cataglyphis</w:t>
            </w:r>
            <w:proofErr w:type="spellEnd"/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setipe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9460AE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D9D18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90902A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5.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F76B34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D8A2D4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8.55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B5916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26.04</w:t>
            </w:r>
          </w:p>
        </w:tc>
      </w:tr>
      <w:tr w:rsidR="003E4DC9" w:rsidRPr="00987C96" w14:paraId="185295F7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5BE2F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DD9E7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Tapinoma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simrothi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AD6209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6DB7F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F6404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5.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5CAEDE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AD4414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8.2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198D68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34.24</w:t>
            </w:r>
          </w:p>
        </w:tc>
      </w:tr>
      <w:tr w:rsidR="003E4DC9" w:rsidRPr="00987C96" w14:paraId="5EE42FEF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FEDA3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C55F1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Messor</w:t>
            </w:r>
            <w:proofErr w:type="spellEnd"/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mediorubr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59BC38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9676A1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1C081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5.0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2C950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01E199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8.04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3874C3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42.28</w:t>
            </w:r>
          </w:p>
        </w:tc>
      </w:tr>
      <w:tr w:rsidR="003E4DC9" w:rsidRPr="00987C96" w14:paraId="7DCD3500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FCE85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2B755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987C96">
              <w:rPr>
                <w:i/>
                <w:iCs/>
                <w:color w:val="000000"/>
                <w:sz w:val="16"/>
                <w:szCs w:val="16"/>
              </w:rPr>
              <w:t>Monomorium indicum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00AD4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DC1D6B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614067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4.7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F0818A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A667F8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7.59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F70F4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49.87</w:t>
            </w:r>
          </w:p>
        </w:tc>
      </w:tr>
      <w:tr w:rsidR="003E4DC9" w:rsidRPr="00987C96" w14:paraId="3EE39DD3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744A6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9173B1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Cataglyphis</w:t>
            </w:r>
            <w:proofErr w:type="spellEnd"/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bellicosu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10098C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AF4D6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9F7954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3.6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FE5F35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77055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5.74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BD654A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55.61</w:t>
            </w:r>
          </w:p>
        </w:tc>
      </w:tr>
      <w:tr w:rsidR="003E4DC9" w:rsidRPr="00987C96" w14:paraId="1F9E052E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A8E9B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AD99D1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Messor</w:t>
            </w:r>
            <w:proofErr w:type="spellEnd"/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ebeninu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F2A1AC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31068C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D4F223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3.3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5A1B48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D568A7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5.28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CC428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60.89</w:t>
            </w:r>
          </w:p>
        </w:tc>
      </w:tr>
      <w:tr w:rsidR="003E4DC9" w:rsidRPr="00987C96" w14:paraId="798B197F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9769A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87B0F7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Cataglyphis</w:t>
            </w:r>
            <w:proofErr w:type="spellEnd"/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niger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9C9DFD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65DDD6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FC15F0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3.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25EB2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7A994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4.98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118794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65.87</w:t>
            </w:r>
          </w:p>
        </w:tc>
      </w:tr>
      <w:tr w:rsidR="003E4DC9" w:rsidRPr="00987C96" w14:paraId="67E4CDD4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E0A15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B5A5A9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Pheidole</w:t>
            </w:r>
            <w:proofErr w:type="spellEnd"/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pallidul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A14306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5161F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7E6E0B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2.7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505A1C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9DD443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4.38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E5045A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70.24</w:t>
            </w:r>
          </w:p>
        </w:tc>
      </w:tr>
      <w:tr w:rsidR="003E4DC9" w:rsidRPr="00987C96" w14:paraId="74C72060" w14:textId="77777777" w:rsidTr="00B3387A">
        <w:trPr>
          <w:trHeight w:val="282"/>
        </w:trPr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935C0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4FEAA2" w14:textId="77777777" w:rsidR="003E4DC9" w:rsidRPr="00987C96" w:rsidRDefault="003E4DC9" w:rsidP="00B3387A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987C96">
              <w:rPr>
                <w:color w:val="000000" w:themeColor="text1"/>
                <w:sz w:val="16"/>
                <w:szCs w:val="16"/>
              </w:rPr>
              <w:t xml:space="preserve">Ant speci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E90134" w14:textId="77777777" w:rsidR="003E4DC9" w:rsidRPr="00987C96" w:rsidRDefault="003E4DC9" w:rsidP="00B3387A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987C96">
              <w:rPr>
                <w:color w:val="000000" w:themeColor="text1"/>
                <w:sz w:val="16"/>
                <w:szCs w:val="16"/>
              </w:rPr>
              <w:t>Average abundance in</w:t>
            </w:r>
            <w:r>
              <w:rPr>
                <w:color w:val="000000" w:themeColor="text1"/>
                <w:sz w:val="16"/>
                <w:szCs w:val="16"/>
              </w:rPr>
              <w:t xml:space="preserve"> D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DFCBC9" w14:textId="77777777" w:rsidR="003E4DC9" w:rsidRPr="00E53B59" w:rsidRDefault="003E4DC9" w:rsidP="00B3387A">
            <w:pPr>
              <w:spacing w:line="240" w:lineRule="auto"/>
              <w:jc w:val="both"/>
              <w:rPr>
                <w:rFonts w:eastAsiaTheme="minorEastAsia"/>
                <w:color w:val="000000" w:themeColor="text1"/>
                <w:sz w:val="16"/>
                <w:szCs w:val="16"/>
                <w:lang w:bidi="fa-IR"/>
              </w:rPr>
            </w:pPr>
            <w:r w:rsidRPr="00987C96">
              <w:rPr>
                <w:color w:val="000000" w:themeColor="text1"/>
                <w:sz w:val="16"/>
                <w:szCs w:val="16"/>
              </w:rPr>
              <w:t>Average abundance</w:t>
            </w:r>
            <w:r w:rsidRPr="00987C96">
              <w:rPr>
                <w:color w:val="000000" w:themeColor="text1"/>
                <w:sz w:val="16"/>
                <w:szCs w:val="16"/>
                <w:lang w:bidi="fa-IR"/>
              </w:rPr>
              <w:t xml:space="preserve"> in</w:t>
            </w:r>
            <w:r>
              <w:rPr>
                <w:color w:val="000000" w:themeColor="text1"/>
                <w:sz w:val="16"/>
                <w:szCs w:val="16"/>
                <w:lang w:bidi="fa-IR"/>
              </w:rPr>
              <w:t xml:space="preserve"> UH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991B8" w14:textId="77777777" w:rsidR="003E4DC9" w:rsidRPr="00987C96" w:rsidRDefault="003E4DC9" w:rsidP="00B3387A">
            <w:pPr>
              <w:spacing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987C96">
              <w:rPr>
                <w:color w:val="000000" w:themeColor="text1"/>
                <w:sz w:val="16"/>
                <w:szCs w:val="16"/>
              </w:rPr>
              <w:t>Average dissimilar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8266C" w14:textId="77777777" w:rsidR="003E4DC9" w:rsidRPr="00987C96" w:rsidRDefault="003E4DC9" w:rsidP="00B3387A">
            <w:pPr>
              <w:spacing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987C96">
              <w:rPr>
                <w:color w:val="000000" w:themeColor="text1"/>
                <w:sz w:val="16"/>
                <w:szCs w:val="16"/>
              </w:rPr>
              <w:t xml:space="preserve">Dissimilarity /SD     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6CA57" w14:textId="77777777" w:rsidR="003E4DC9" w:rsidRPr="00987C96" w:rsidRDefault="003E4DC9" w:rsidP="00B3387A">
            <w:pPr>
              <w:spacing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987C96">
              <w:rPr>
                <w:color w:val="000000" w:themeColor="text1"/>
                <w:sz w:val="16"/>
                <w:szCs w:val="16"/>
              </w:rPr>
              <w:t>Contribution%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6D1B90" w14:textId="77777777" w:rsidR="003E4DC9" w:rsidRPr="00987C96" w:rsidRDefault="003E4DC9" w:rsidP="00B3387A">
            <w:pPr>
              <w:spacing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987C96">
              <w:rPr>
                <w:color w:val="000000" w:themeColor="text1"/>
                <w:sz w:val="16"/>
                <w:szCs w:val="16"/>
              </w:rPr>
              <w:t>Cumulative contribution%</w:t>
            </w:r>
          </w:p>
        </w:tc>
      </w:tr>
      <w:tr w:rsidR="003E4DC9" w:rsidRPr="00987C96" w14:paraId="5B353C3B" w14:textId="77777777" w:rsidTr="00B3387A">
        <w:trPr>
          <w:trHeight w:val="282"/>
        </w:trPr>
        <w:tc>
          <w:tcPr>
            <w:tcW w:w="11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20481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Desert habitat (DH)</w:t>
            </w:r>
          </w:p>
          <w:p w14:paraId="17E39106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lastRenderedPageBreak/>
              <w:t>vs</w:t>
            </w:r>
          </w:p>
          <w:p w14:paraId="103F4396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urban habitat (UH)</w:t>
            </w:r>
          </w:p>
          <w:p w14:paraId="66109201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  <w:p w14:paraId="24BE1944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Average dissimilarity = 77.74</w:t>
            </w:r>
            <w:r w:rsidRPr="00987C96">
              <w:rPr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DC0492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lastRenderedPageBreak/>
              <w:t>Lepisiota</w:t>
            </w:r>
            <w:proofErr w:type="spellEnd"/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dolabellae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A817BA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A3075E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5EA853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7.3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6C1F56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FB2660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9.43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FBD55D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9.43</w:t>
            </w:r>
          </w:p>
        </w:tc>
      </w:tr>
      <w:tr w:rsidR="003E4DC9" w:rsidRPr="00987C96" w14:paraId="2007D886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48F68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0E58CE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Tapinoma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simrothi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71B060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882F0A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815624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7.2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D2962A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7C977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9.38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58858A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8.81</w:t>
            </w:r>
          </w:p>
        </w:tc>
      </w:tr>
      <w:tr w:rsidR="003E4DC9" w:rsidRPr="00987C96" w14:paraId="32DFD938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A5AE7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4E4208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Cataglyphis</w:t>
            </w:r>
            <w:proofErr w:type="spellEnd"/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lividu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481F40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E394EB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4DDD4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6.5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EDB6B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463B4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8.37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19CF9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27.18</w:t>
            </w:r>
          </w:p>
        </w:tc>
      </w:tr>
      <w:tr w:rsidR="003E4DC9" w:rsidRPr="00987C96" w14:paraId="3D673E54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D0E3D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380C48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Cataglyphis</w:t>
            </w:r>
            <w:proofErr w:type="spellEnd"/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setipe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3C02FE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BA623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315AB7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6.0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71FBB1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18DA4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7.82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33AC56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35</w:t>
            </w:r>
          </w:p>
        </w:tc>
      </w:tr>
      <w:tr w:rsidR="003E4DC9" w:rsidRPr="00987C96" w14:paraId="2070FF1A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EE340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F0D3B5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Cataglyphis</w:t>
            </w:r>
            <w:proofErr w:type="spellEnd"/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bellicosu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F6AF35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C3FAC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1384E5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5.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E361C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CE9FD2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7.59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D6185A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42.59</w:t>
            </w:r>
          </w:p>
        </w:tc>
      </w:tr>
      <w:tr w:rsidR="003E4DC9" w:rsidRPr="00987C96" w14:paraId="52B83BA3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74A16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1E5F8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Messor</w:t>
            </w:r>
            <w:proofErr w:type="spellEnd"/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mediorubr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00282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ACFD89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872F1C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5.0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2723CE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957F7C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6.47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48963B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49.06</w:t>
            </w:r>
          </w:p>
        </w:tc>
      </w:tr>
      <w:tr w:rsidR="003E4DC9" w:rsidRPr="00987C96" w14:paraId="733646CB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4ACC4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F498CA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Monomorium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kusnezowi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96896D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2EC59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1CC54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4.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87C9E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F1ABE4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6.05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C1248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55.11</w:t>
            </w:r>
          </w:p>
        </w:tc>
      </w:tr>
      <w:tr w:rsidR="003E4DC9" w:rsidRPr="00987C96" w14:paraId="225875F6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6D6A8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A596B7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987C96">
              <w:rPr>
                <w:i/>
                <w:iCs/>
                <w:color w:val="000000"/>
                <w:sz w:val="16"/>
                <w:szCs w:val="16"/>
              </w:rPr>
              <w:t>Monomorium indicum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3C059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46F651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644F0C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4.4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398674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E7FD2A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5.75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E7F2C0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60.86</w:t>
            </w:r>
          </w:p>
        </w:tc>
      </w:tr>
      <w:tr w:rsidR="003E4DC9" w:rsidRPr="00987C96" w14:paraId="7A1B50BC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21969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5B014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Pheidole</w:t>
            </w:r>
            <w:proofErr w:type="spellEnd"/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pallidul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C0CE6D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BBF94D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57C04F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3.5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797F86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1E1604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4.55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3F653A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65.41</w:t>
            </w:r>
          </w:p>
        </w:tc>
      </w:tr>
      <w:tr w:rsidR="003E4DC9" w:rsidRPr="00987C96" w14:paraId="1E25D618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54771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C2795D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Messor</w:t>
            </w:r>
            <w:proofErr w:type="spellEnd"/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ebeninu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6D148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879199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E95745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3.4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C5F736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A9CA47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4.39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C1E2C7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69.79</w:t>
            </w:r>
          </w:p>
        </w:tc>
      </w:tr>
      <w:tr w:rsidR="003E4DC9" w:rsidRPr="00987C96" w14:paraId="5C57B4D1" w14:textId="77777777" w:rsidTr="00B3387A">
        <w:trPr>
          <w:trHeight w:val="282"/>
        </w:trPr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31C7A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85248" w14:textId="77777777" w:rsidR="003E4DC9" w:rsidRPr="00987C96" w:rsidRDefault="003E4DC9" w:rsidP="00B3387A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987C96">
              <w:rPr>
                <w:color w:val="000000" w:themeColor="text1"/>
                <w:sz w:val="16"/>
                <w:szCs w:val="16"/>
              </w:rPr>
              <w:t xml:space="preserve">Ant speci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396575" w14:textId="77777777" w:rsidR="003E4DC9" w:rsidRPr="00987C96" w:rsidRDefault="003E4DC9" w:rsidP="00B3387A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987C96">
              <w:rPr>
                <w:color w:val="000000" w:themeColor="text1"/>
                <w:sz w:val="16"/>
                <w:szCs w:val="16"/>
              </w:rPr>
              <w:t>Average abundance in</w:t>
            </w:r>
            <w:r>
              <w:rPr>
                <w:color w:val="000000" w:themeColor="text1"/>
                <w:sz w:val="16"/>
                <w:szCs w:val="16"/>
              </w:rPr>
              <w:t xml:space="preserve"> MS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5F00C" w14:textId="77777777" w:rsidR="003E4DC9" w:rsidRPr="00E53B59" w:rsidRDefault="003E4DC9" w:rsidP="00B3387A">
            <w:pPr>
              <w:spacing w:line="240" w:lineRule="auto"/>
              <w:jc w:val="both"/>
              <w:rPr>
                <w:rFonts w:eastAsiaTheme="minorEastAsia"/>
                <w:color w:val="000000" w:themeColor="text1"/>
                <w:sz w:val="16"/>
                <w:szCs w:val="16"/>
                <w:lang w:bidi="fa-IR"/>
              </w:rPr>
            </w:pPr>
            <w:r w:rsidRPr="00987C96">
              <w:rPr>
                <w:color w:val="000000" w:themeColor="text1"/>
                <w:sz w:val="16"/>
                <w:szCs w:val="16"/>
              </w:rPr>
              <w:t>Average abundance</w:t>
            </w:r>
            <w:r w:rsidRPr="00987C96">
              <w:rPr>
                <w:color w:val="000000" w:themeColor="text1"/>
                <w:sz w:val="16"/>
                <w:szCs w:val="16"/>
                <w:lang w:bidi="fa-IR"/>
              </w:rPr>
              <w:t xml:space="preserve"> in</w:t>
            </w:r>
            <w:r>
              <w:rPr>
                <w:color w:val="000000" w:themeColor="text1"/>
                <w:sz w:val="16"/>
                <w:szCs w:val="16"/>
                <w:lang w:bidi="fa-IR"/>
              </w:rPr>
              <w:t xml:space="preserve"> UH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07058E" w14:textId="77777777" w:rsidR="003E4DC9" w:rsidRPr="00987C96" w:rsidRDefault="003E4DC9" w:rsidP="00B3387A">
            <w:pPr>
              <w:spacing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987C96">
              <w:rPr>
                <w:color w:val="000000" w:themeColor="text1"/>
                <w:sz w:val="16"/>
                <w:szCs w:val="16"/>
              </w:rPr>
              <w:t>Average dissimilar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6CE28A" w14:textId="77777777" w:rsidR="003E4DC9" w:rsidRPr="00987C96" w:rsidRDefault="003E4DC9" w:rsidP="00B3387A">
            <w:pPr>
              <w:spacing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987C96">
              <w:rPr>
                <w:color w:val="000000" w:themeColor="text1"/>
                <w:sz w:val="16"/>
                <w:szCs w:val="16"/>
              </w:rPr>
              <w:t xml:space="preserve">Dissimilarity /SD     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3BACAF" w14:textId="77777777" w:rsidR="003E4DC9" w:rsidRPr="00987C96" w:rsidRDefault="003E4DC9" w:rsidP="00B3387A">
            <w:pPr>
              <w:spacing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987C96">
              <w:rPr>
                <w:color w:val="000000" w:themeColor="text1"/>
                <w:sz w:val="16"/>
                <w:szCs w:val="16"/>
              </w:rPr>
              <w:t>Contribution%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5CACA2" w14:textId="77777777" w:rsidR="003E4DC9" w:rsidRPr="00987C96" w:rsidRDefault="003E4DC9" w:rsidP="00B3387A">
            <w:pPr>
              <w:spacing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987C96">
              <w:rPr>
                <w:color w:val="000000" w:themeColor="text1"/>
                <w:sz w:val="16"/>
                <w:szCs w:val="16"/>
              </w:rPr>
              <w:t>Cumulative contribution%</w:t>
            </w:r>
          </w:p>
        </w:tc>
      </w:tr>
      <w:tr w:rsidR="003E4DC9" w:rsidRPr="00987C96" w14:paraId="263D0407" w14:textId="77777777" w:rsidTr="00B3387A">
        <w:trPr>
          <w:trHeight w:val="282"/>
        </w:trPr>
        <w:tc>
          <w:tcPr>
            <w:tcW w:w="11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09A68" w14:textId="77777777" w:rsidR="003E4DC9" w:rsidRPr="00987C96" w:rsidRDefault="003E4DC9" w:rsidP="00B3387A">
            <w:pPr>
              <w:spacing w:line="240" w:lineRule="auto"/>
              <w:rPr>
                <w:rFonts w:eastAsiaTheme="minorEastAsia"/>
                <w:sz w:val="16"/>
                <w:szCs w:val="16"/>
              </w:rPr>
            </w:pPr>
            <w:r w:rsidRPr="00987C96">
              <w:rPr>
                <w:sz w:val="16"/>
                <w:szCs w:val="16"/>
              </w:rPr>
              <w:t>M</w:t>
            </w:r>
            <w:r w:rsidRPr="00987C96">
              <w:rPr>
                <w:color w:val="000000"/>
                <w:sz w:val="16"/>
                <w:szCs w:val="16"/>
                <w:lang w:bidi="fa-IR"/>
              </w:rPr>
              <w:t>ountainous and</w:t>
            </w:r>
            <w:r w:rsidRPr="00987C96">
              <w:rPr>
                <w:sz w:val="16"/>
                <w:szCs w:val="16"/>
              </w:rPr>
              <w:t xml:space="preserve"> </w:t>
            </w:r>
            <w:r w:rsidRPr="00987C96">
              <w:rPr>
                <w:color w:val="000000"/>
                <w:sz w:val="16"/>
                <w:szCs w:val="16"/>
                <w:lang w:bidi="fa-IR"/>
              </w:rPr>
              <w:t>submontane habitat (</w:t>
            </w:r>
            <w:r w:rsidRPr="00987C96">
              <w:rPr>
                <w:sz w:val="16"/>
                <w:szCs w:val="16"/>
              </w:rPr>
              <w:t>MSH)</w:t>
            </w:r>
          </w:p>
          <w:p w14:paraId="16F05183" w14:textId="77777777" w:rsidR="003E4DC9" w:rsidRPr="00987C96" w:rsidRDefault="003E4DC9" w:rsidP="00B3387A">
            <w:pPr>
              <w:spacing w:line="240" w:lineRule="auto"/>
              <w:rPr>
                <w:sz w:val="16"/>
                <w:szCs w:val="16"/>
              </w:rPr>
            </w:pPr>
            <w:r w:rsidRPr="00987C96">
              <w:rPr>
                <w:sz w:val="16"/>
                <w:szCs w:val="16"/>
              </w:rPr>
              <w:t>vs</w:t>
            </w:r>
          </w:p>
          <w:p w14:paraId="1C73DE3E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urban habitat (UH)</w:t>
            </w:r>
          </w:p>
          <w:p w14:paraId="2421A739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  <w:p w14:paraId="3A19001D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Average dissimilarity = 64.99</w:t>
            </w:r>
            <w:r w:rsidRPr="00987C96">
              <w:rPr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261A2C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Tapinoma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simrothi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C6E853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CB5FA4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20E5DB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5.7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1EBCC7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3CFD4D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8.87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CE591A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8.87</w:t>
            </w:r>
          </w:p>
        </w:tc>
      </w:tr>
      <w:tr w:rsidR="003E4DC9" w:rsidRPr="00987C96" w14:paraId="0F8F4129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04242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A9CEC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Cataglyphis</w:t>
            </w:r>
            <w:proofErr w:type="spellEnd"/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setipe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B2AD07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4AE39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BCA1E4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5.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B71DB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6BCA16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8.03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345435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6.9</w:t>
            </w:r>
          </w:p>
        </w:tc>
      </w:tr>
      <w:tr w:rsidR="003E4DC9" w:rsidRPr="00987C96" w14:paraId="606962B5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37573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7D6F0E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Cataglyphis</w:t>
            </w:r>
            <w:proofErr w:type="spellEnd"/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bellicosu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1A415C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A0EA8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2131A0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4.6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79A4DC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B66EAE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7.15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0CC45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24.05</w:t>
            </w:r>
          </w:p>
        </w:tc>
      </w:tr>
      <w:tr w:rsidR="003E4DC9" w:rsidRPr="00987C96" w14:paraId="17D292D3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CAC52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B9537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Messor</w:t>
            </w:r>
            <w:proofErr w:type="spellEnd"/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mediorubr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82722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2407C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095B5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4.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BC3797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AD78FF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6.77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0779A5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30.82</w:t>
            </w:r>
          </w:p>
        </w:tc>
      </w:tr>
      <w:tr w:rsidR="003E4DC9" w:rsidRPr="00987C96" w14:paraId="4C5C4A17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76114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3E720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987C96">
              <w:rPr>
                <w:i/>
                <w:iCs/>
                <w:color w:val="000000"/>
                <w:sz w:val="16"/>
                <w:szCs w:val="16"/>
              </w:rPr>
              <w:t>Monomorium indicum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368C92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BB7DA2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F52FE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4.3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AFBB62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B46D29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6.7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CBC2F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37.52</w:t>
            </w:r>
          </w:p>
        </w:tc>
      </w:tr>
      <w:tr w:rsidR="003E4DC9" w:rsidRPr="00987C96" w14:paraId="0B6811C5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3273B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54B1DD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Cataglyphis</w:t>
            </w:r>
            <w:proofErr w:type="spellEnd"/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lividu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8444C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10FB8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4E646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4.2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6302DD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71C6CD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6.51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4A3AE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44.03</w:t>
            </w:r>
          </w:p>
        </w:tc>
      </w:tr>
      <w:tr w:rsidR="003E4DC9" w:rsidRPr="00987C96" w14:paraId="632FC319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E77F3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CC86C3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Lepisiota</w:t>
            </w:r>
            <w:proofErr w:type="spellEnd"/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dolabellae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AA662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ADB247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9D1BDF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3.8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2F7D4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2A543B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5.98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E61EE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50</w:t>
            </w:r>
          </w:p>
        </w:tc>
      </w:tr>
      <w:tr w:rsidR="003E4DC9" w:rsidRPr="00987C96" w14:paraId="35C184DA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C758B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618B6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Monomorium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kusnezowi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BEAEF8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B4A6A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72BB0B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3.4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7E7C9E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7FC1B2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5.36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368CBA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55.36</w:t>
            </w:r>
          </w:p>
        </w:tc>
      </w:tr>
      <w:tr w:rsidR="003E4DC9" w:rsidRPr="00987C96" w14:paraId="4695E818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26B65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AEF77A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Messor</w:t>
            </w:r>
            <w:proofErr w:type="spellEnd"/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ebeninu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58F1D7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429BDF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62A0E4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3.2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C30D5D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48E04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28FD9B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60.36</w:t>
            </w:r>
          </w:p>
        </w:tc>
      </w:tr>
      <w:tr w:rsidR="003E4DC9" w:rsidRPr="00987C96" w14:paraId="0A880EA5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5B0D0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8D2270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Pheidole</w:t>
            </w:r>
            <w:proofErr w:type="spellEnd"/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pallidul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ED45E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5DE09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B3C87A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3.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1EB58E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27DC22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4.89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34CC22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65.25</w:t>
            </w:r>
          </w:p>
        </w:tc>
      </w:tr>
      <w:tr w:rsidR="003E4DC9" w:rsidRPr="00987C96" w14:paraId="1BFC2575" w14:textId="77777777" w:rsidTr="00B3387A">
        <w:trPr>
          <w:trHeight w:val="282"/>
        </w:trPr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67EB3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5759B1" w14:textId="77777777" w:rsidR="003E4DC9" w:rsidRPr="00987C96" w:rsidRDefault="003E4DC9" w:rsidP="00B3387A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987C96">
              <w:rPr>
                <w:color w:val="000000" w:themeColor="text1"/>
                <w:sz w:val="16"/>
                <w:szCs w:val="16"/>
              </w:rPr>
              <w:t xml:space="preserve">Ant speci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18ABC6" w14:textId="77777777" w:rsidR="003E4DC9" w:rsidRPr="00987C96" w:rsidRDefault="003E4DC9" w:rsidP="00B3387A">
            <w:pPr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987C96">
              <w:rPr>
                <w:color w:val="000000" w:themeColor="text1"/>
                <w:sz w:val="16"/>
                <w:szCs w:val="16"/>
              </w:rPr>
              <w:t>Average abundance in</w:t>
            </w:r>
            <w:r>
              <w:rPr>
                <w:color w:val="000000" w:themeColor="text1"/>
                <w:sz w:val="16"/>
                <w:szCs w:val="16"/>
              </w:rPr>
              <w:t xml:space="preserve"> PR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2A7EB" w14:textId="77777777" w:rsidR="003E4DC9" w:rsidRPr="00E53B59" w:rsidRDefault="003E4DC9" w:rsidP="00B3387A">
            <w:pPr>
              <w:spacing w:line="240" w:lineRule="auto"/>
              <w:jc w:val="both"/>
              <w:rPr>
                <w:rFonts w:eastAsiaTheme="minorEastAsia"/>
                <w:color w:val="000000" w:themeColor="text1"/>
                <w:sz w:val="16"/>
                <w:szCs w:val="16"/>
                <w:lang w:bidi="fa-IR"/>
              </w:rPr>
            </w:pPr>
            <w:r w:rsidRPr="00987C96">
              <w:rPr>
                <w:color w:val="000000" w:themeColor="text1"/>
                <w:sz w:val="16"/>
                <w:szCs w:val="16"/>
              </w:rPr>
              <w:t>Average abundance</w:t>
            </w:r>
            <w:r w:rsidRPr="00987C96">
              <w:rPr>
                <w:color w:val="000000" w:themeColor="text1"/>
                <w:sz w:val="16"/>
                <w:szCs w:val="16"/>
                <w:lang w:bidi="fa-IR"/>
              </w:rPr>
              <w:t xml:space="preserve"> in</w:t>
            </w:r>
            <w:r>
              <w:rPr>
                <w:color w:val="000000" w:themeColor="text1"/>
                <w:sz w:val="16"/>
                <w:szCs w:val="16"/>
                <w:lang w:bidi="fa-IR"/>
              </w:rPr>
              <w:t xml:space="preserve"> UH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70A5CE" w14:textId="77777777" w:rsidR="003E4DC9" w:rsidRPr="00987C96" w:rsidRDefault="003E4DC9" w:rsidP="00B3387A">
            <w:pPr>
              <w:spacing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987C96">
              <w:rPr>
                <w:color w:val="000000" w:themeColor="text1"/>
                <w:sz w:val="16"/>
                <w:szCs w:val="16"/>
              </w:rPr>
              <w:t>Average dissimilar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95BBF6" w14:textId="77777777" w:rsidR="003E4DC9" w:rsidRPr="00987C96" w:rsidRDefault="003E4DC9" w:rsidP="00B3387A">
            <w:pPr>
              <w:spacing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987C96">
              <w:rPr>
                <w:color w:val="000000" w:themeColor="text1"/>
                <w:sz w:val="16"/>
                <w:szCs w:val="16"/>
              </w:rPr>
              <w:t xml:space="preserve">Dissimilarity /SD     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5883F6" w14:textId="77777777" w:rsidR="003E4DC9" w:rsidRPr="00987C96" w:rsidRDefault="003E4DC9" w:rsidP="00B3387A">
            <w:pPr>
              <w:spacing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987C96">
              <w:rPr>
                <w:color w:val="000000" w:themeColor="text1"/>
                <w:sz w:val="16"/>
                <w:szCs w:val="16"/>
              </w:rPr>
              <w:t>Contribution%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CB6C07" w14:textId="77777777" w:rsidR="003E4DC9" w:rsidRPr="00987C96" w:rsidRDefault="003E4DC9" w:rsidP="00B3387A">
            <w:pPr>
              <w:spacing w:line="24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987C96">
              <w:rPr>
                <w:color w:val="000000" w:themeColor="text1"/>
                <w:sz w:val="16"/>
                <w:szCs w:val="16"/>
              </w:rPr>
              <w:t>Cumulative contribution%</w:t>
            </w:r>
          </w:p>
        </w:tc>
      </w:tr>
      <w:tr w:rsidR="003E4DC9" w:rsidRPr="00987C96" w14:paraId="5A5D13A9" w14:textId="77777777" w:rsidTr="00B3387A">
        <w:trPr>
          <w:trHeight w:val="282"/>
        </w:trPr>
        <w:tc>
          <w:tcPr>
            <w:tcW w:w="11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5B5F9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  <w:lang w:bidi="fa-IR"/>
              </w:rPr>
              <w:t>Plain and rural habitat (</w:t>
            </w:r>
            <w:r w:rsidRPr="00987C96">
              <w:rPr>
                <w:sz w:val="16"/>
                <w:szCs w:val="16"/>
              </w:rPr>
              <w:t>PRH)</w:t>
            </w:r>
            <w:r w:rsidRPr="00987C96">
              <w:rPr>
                <w:color w:val="000000"/>
                <w:sz w:val="16"/>
                <w:szCs w:val="16"/>
              </w:rPr>
              <w:t xml:space="preserve"> </w:t>
            </w:r>
          </w:p>
          <w:p w14:paraId="2E92DB56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vs</w:t>
            </w:r>
          </w:p>
          <w:p w14:paraId="52F54FD4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urban habitat (UH)</w:t>
            </w:r>
          </w:p>
          <w:p w14:paraId="28044CD6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  <w:p w14:paraId="480478E5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Average dissimilarity = 63.89</w:t>
            </w:r>
            <w:r w:rsidRPr="00987C96">
              <w:rPr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9ECA25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Lepisiota</w:t>
            </w:r>
            <w:proofErr w:type="spellEnd"/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dolabellae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BDEF4A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91E1D7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91EDE3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4.7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0162C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3F87B9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7.49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46BA11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7.49</w:t>
            </w:r>
          </w:p>
        </w:tc>
      </w:tr>
      <w:tr w:rsidR="003E4DC9" w:rsidRPr="00987C96" w14:paraId="0829CCF7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83367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68DDAA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Cataglyphis</w:t>
            </w:r>
            <w:proofErr w:type="spellEnd"/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lividu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0CCE80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5AD533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B1D10E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4.5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ADE385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E5290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7.16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231B6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4.65</w:t>
            </w:r>
          </w:p>
        </w:tc>
      </w:tr>
      <w:tr w:rsidR="003E4DC9" w:rsidRPr="00987C96" w14:paraId="32F1714E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8DBE6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08DAEC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Cataglyphis</w:t>
            </w:r>
            <w:proofErr w:type="spellEnd"/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setipe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C37DCF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BE1B28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24A6C6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4.2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EBA39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DACA56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6.72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136D5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21.37</w:t>
            </w:r>
          </w:p>
        </w:tc>
      </w:tr>
      <w:tr w:rsidR="003E4DC9" w:rsidRPr="00987C96" w14:paraId="5A1840C1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494B3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198F4A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Cataglyphis</w:t>
            </w:r>
            <w:proofErr w:type="spellEnd"/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bellicosu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9AD1E4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2E0A8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217C27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3.9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A4A607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824DC8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6.23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ED970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27.6</w:t>
            </w:r>
          </w:p>
        </w:tc>
      </w:tr>
      <w:tr w:rsidR="003E4DC9" w:rsidRPr="00987C96" w14:paraId="1EEACA95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90640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F1B2CC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Tapinoma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simrothi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5052B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83F9EA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178828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3.9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CF5401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D66C4C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6.2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0599D2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33.8</w:t>
            </w:r>
          </w:p>
        </w:tc>
      </w:tr>
      <w:tr w:rsidR="003E4DC9" w:rsidRPr="00987C96" w14:paraId="446664DA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A7FEF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BACA72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Messor</w:t>
            </w:r>
            <w:proofErr w:type="spellEnd"/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mediorubr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F529FE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58C00E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CCA2B4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3.7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8AABC5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EC7498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5.87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419E65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39.68</w:t>
            </w:r>
          </w:p>
        </w:tc>
      </w:tr>
      <w:tr w:rsidR="003E4DC9" w:rsidRPr="00987C96" w14:paraId="20130AD3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7E912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F52444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Pheidole</w:t>
            </w:r>
            <w:proofErr w:type="spellEnd"/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pallidul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D1E8B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098C2B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32703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3.6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0C6C52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A42B2E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5.69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94FB2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45.36</w:t>
            </w:r>
          </w:p>
        </w:tc>
      </w:tr>
      <w:tr w:rsidR="003E4DC9" w:rsidRPr="00987C96" w14:paraId="53D6C3F3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30C1C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445547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Monomorium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kusnezowi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86D17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CE0591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848F8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3.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D41BE7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F1D2B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5.03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EF9ED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50.4</w:t>
            </w:r>
          </w:p>
        </w:tc>
      </w:tr>
      <w:tr w:rsidR="003E4DC9" w:rsidRPr="00987C96" w14:paraId="337BA8B8" w14:textId="77777777" w:rsidTr="00B3387A">
        <w:trPr>
          <w:trHeight w:val="282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82CB9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8A12E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Messor</w:t>
            </w:r>
            <w:proofErr w:type="spellEnd"/>
            <w:r w:rsidRPr="00987C96">
              <w:rPr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7C96">
              <w:rPr>
                <w:i/>
                <w:iCs/>
                <w:color w:val="000000"/>
                <w:sz w:val="16"/>
                <w:szCs w:val="16"/>
              </w:rPr>
              <w:t>ebeninu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C31CF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EFB2B5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7A1CB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3.0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F6D2FF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0949FE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4.8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86872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55.2</w:t>
            </w:r>
          </w:p>
        </w:tc>
      </w:tr>
      <w:tr w:rsidR="003E4DC9" w:rsidRPr="00987C96" w14:paraId="635532ED" w14:textId="77777777" w:rsidTr="00B3387A">
        <w:trPr>
          <w:trHeight w:val="395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46360" w14:textId="77777777" w:rsidR="003E4DC9" w:rsidRPr="00987C96" w:rsidRDefault="003E4DC9" w:rsidP="00B3387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52D20" w14:textId="77777777" w:rsidR="003E4DC9" w:rsidRPr="00987C96" w:rsidRDefault="003E4DC9" w:rsidP="00B3387A">
            <w:pPr>
              <w:spacing w:line="240" w:lineRule="auto"/>
              <w:rPr>
                <w:i/>
                <w:iCs/>
                <w:color w:val="000000"/>
                <w:sz w:val="16"/>
                <w:szCs w:val="16"/>
              </w:rPr>
            </w:pPr>
            <w:r w:rsidRPr="00987C96">
              <w:rPr>
                <w:i/>
                <w:iCs/>
                <w:color w:val="000000"/>
                <w:sz w:val="16"/>
                <w:szCs w:val="16"/>
              </w:rPr>
              <w:t>Monomorium indicum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0D089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CCDC2F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7A455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3.0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D81FA0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4239A7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4.77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AAB7AC" w14:textId="77777777" w:rsidR="003E4DC9" w:rsidRPr="00987C96" w:rsidRDefault="003E4DC9" w:rsidP="00B3387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987C96">
              <w:rPr>
                <w:color w:val="000000"/>
                <w:sz w:val="16"/>
                <w:szCs w:val="16"/>
              </w:rPr>
              <w:t>59.97</w:t>
            </w:r>
          </w:p>
        </w:tc>
      </w:tr>
    </w:tbl>
    <w:p w14:paraId="60EA8297" w14:textId="77777777" w:rsidR="000E651F" w:rsidRDefault="000E651F"/>
    <w:sectPr w:rsidR="000E65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7FF"/>
    <w:rsid w:val="000E651F"/>
    <w:rsid w:val="003E4DC9"/>
    <w:rsid w:val="00A077FF"/>
    <w:rsid w:val="00F20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8E0F2"/>
  <w15:chartTrackingRefBased/>
  <w15:docId w15:val="{797D6B4C-C001-43F4-99DA-057F11C30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DC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4</Words>
  <Characters>3959</Characters>
  <Application>Microsoft Office Word</Application>
  <DocSecurity>0</DocSecurity>
  <Lines>32</Lines>
  <Paragraphs>9</Paragraphs>
  <ScaleCrop>false</ScaleCrop>
  <Company/>
  <LinksUpToDate>false</LinksUpToDate>
  <CharactersWithSpaces>4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Reza</dc:creator>
  <cp:keywords/>
  <dc:description/>
  <cp:lastModifiedBy>Mohammad Reza</cp:lastModifiedBy>
  <cp:revision>2</cp:revision>
  <dcterms:created xsi:type="dcterms:W3CDTF">2021-01-12T18:05:00Z</dcterms:created>
  <dcterms:modified xsi:type="dcterms:W3CDTF">2021-01-12T18:05:00Z</dcterms:modified>
</cp:coreProperties>
</file>